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584" w:tblpY="1356"/>
        <w:tblW w:w="0" w:type="auto"/>
        <w:tblLook w:val="04A0" w:firstRow="1" w:lastRow="0" w:firstColumn="1" w:lastColumn="0" w:noHBand="0" w:noVBand="1"/>
      </w:tblPr>
      <w:tblGrid>
        <w:gridCol w:w="1271"/>
        <w:gridCol w:w="1985"/>
      </w:tblGrid>
      <w:tr w:rsidR="00267BAB" w14:paraId="6BFDD414" w14:textId="77777777" w:rsidTr="00912CA9">
        <w:trPr>
          <w:trHeight w:val="70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58175A17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br w:type="page"/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>Year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hideMark/>
          </w:tcPr>
          <w:p w14:paraId="12E811C1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 xml:space="preserve">Pregnancies at risk of moderate or high </w:t>
            </w: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16"/>
              </w:rPr>
              <w:t>P. falciparum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16"/>
              </w:rPr>
              <w:t xml:space="preserve"> within SSA (M)</w:t>
            </w:r>
          </w:p>
        </w:tc>
      </w:tr>
      <w:tr w:rsidR="00267BAB" w14:paraId="38424691" w14:textId="77777777" w:rsidTr="00912CA9">
        <w:trPr>
          <w:trHeight w:val="4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E0199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07A6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9.95</w:t>
            </w:r>
          </w:p>
        </w:tc>
      </w:tr>
      <w:tr w:rsidR="00267BAB" w14:paraId="2DA6712D" w14:textId="77777777" w:rsidTr="00912CA9">
        <w:trPr>
          <w:trHeight w:val="4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A0BA8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E03D8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1.27</w:t>
            </w:r>
          </w:p>
        </w:tc>
      </w:tr>
      <w:tr w:rsidR="00267BAB" w14:paraId="7B8385AE" w14:textId="77777777" w:rsidTr="00912CA9">
        <w:trPr>
          <w:trHeight w:val="40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0A0FD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CFB5A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0.76</w:t>
            </w:r>
          </w:p>
        </w:tc>
      </w:tr>
      <w:tr w:rsidR="00267BAB" w14:paraId="02957FC3" w14:textId="77777777" w:rsidTr="00912CA9">
        <w:trPr>
          <w:trHeight w:val="4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6A2E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25E39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29.87</w:t>
            </w:r>
          </w:p>
        </w:tc>
      </w:tr>
      <w:tr w:rsidR="00267BAB" w14:paraId="1DCD4A24" w14:textId="77777777" w:rsidTr="00912CA9">
        <w:trPr>
          <w:trHeight w:val="41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30128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0208B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0.96</w:t>
            </w:r>
          </w:p>
        </w:tc>
      </w:tr>
      <w:tr w:rsidR="00267BAB" w14:paraId="309367ED" w14:textId="77777777" w:rsidTr="00912CA9">
        <w:trPr>
          <w:trHeight w:val="239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21227" w14:textId="77777777" w:rsidR="00267BAB" w:rsidRDefault="00267BAB" w:rsidP="00912CA9">
            <w:pPr>
              <w:pStyle w:val="Compact"/>
              <w:spacing w:line="360" w:lineRule="auto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2020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6285" w14:textId="77777777" w:rsidR="00267BAB" w:rsidRDefault="00267BAB" w:rsidP="00912CA9">
            <w:pPr>
              <w:spacing w:after="0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sz w:val="20"/>
                <w:szCs w:val="16"/>
              </w:rPr>
              <w:t>34.76</w:t>
            </w:r>
          </w:p>
        </w:tc>
      </w:tr>
    </w:tbl>
    <w:p w14:paraId="2206C03F" w14:textId="77777777" w:rsidR="001A117E" w:rsidRDefault="00267BAB">
      <w:bookmarkStart w:id="0" w:name="_GoBack"/>
      <w:bookmarkEnd w:id="0"/>
    </w:p>
    <w:sectPr w:rsidR="001A1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AB"/>
    <w:rsid w:val="00267BAB"/>
    <w:rsid w:val="00DA742E"/>
    <w:rsid w:val="00F55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1AA0A"/>
  <w15:chartTrackingRefBased/>
  <w15:docId w15:val="{DCB6B44B-591C-45F3-8023-DF8046123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BAB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pactChar">
    <w:name w:val="Compact Char"/>
    <w:basedOn w:val="DefaultParagraphFont"/>
    <w:link w:val="Compact"/>
    <w:locked/>
    <w:rsid w:val="00267BAB"/>
    <w:rPr>
      <w:sz w:val="24"/>
      <w:szCs w:val="24"/>
      <w:lang w:val="en-US"/>
    </w:rPr>
  </w:style>
  <w:style w:type="paragraph" w:customStyle="1" w:styleId="Compact">
    <w:name w:val="Compact"/>
    <w:basedOn w:val="BodyText"/>
    <w:link w:val="CompactChar"/>
    <w:qFormat/>
    <w:rsid w:val="00267BAB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267BA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67BAB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389FC155E35C44B585678C4A9AE849" ma:contentTypeVersion="14" ma:contentTypeDescription="Create a new document." ma:contentTypeScope="" ma:versionID="be9a39ebc433ea939b0797b10033ba55">
  <xsd:schema xmlns:xsd="http://www.w3.org/2001/XMLSchema" xmlns:xs="http://www.w3.org/2001/XMLSchema" xmlns:p="http://schemas.microsoft.com/office/2006/metadata/properties" xmlns:ns3="6a164dda-3779-4169-b957-e287451f6523" xmlns:ns4="2072d90c-a4cb-4e9a-9b13-49ee20f53872" xmlns:ns5="16e4a17f-b58f-49a6-b265-b8518cba4c1e" targetNamespace="http://schemas.microsoft.com/office/2006/metadata/properties" ma:root="true" ma:fieldsID="59884e8be62ef5db14afdac6338c62be" ns3:_="" ns4:_="" ns5:_="">
    <xsd:import namespace="6a164dda-3779-4169-b957-e287451f6523"/>
    <xsd:import namespace="2072d90c-a4cb-4e9a-9b13-49ee20f53872"/>
    <xsd:import namespace="16e4a17f-b58f-49a6-b265-b8518cba4c1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5:SharedWithUsers" minOccurs="0"/>
                <xsd:element ref="ns5:SharedWithDetails" minOccurs="0"/>
                <xsd:element ref="ns5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8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2d90c-a4cb-4e9a-9b13-49ee20f538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4a17f-b58f-49a6-b265-b8518cba4c1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Props1.xml><?xml version="1.0" encoding="utf-8"?>
<ds:datastoreItem xmlns:ds="http://schemas.openxmlformats.org/officeDocument/2006/customXml" ds:itemID="{6A3C94AE-4402-4879-9058-B1A9A6625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2072d90c-a4cb-4e9a-9b13-49ee20f53872"/>
    <ds:schemaRef ds:uri="16e4a17f-b58f-49a6-b265-b8518cba4c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357C95-D83E-4E6A-84F8-95C0009C8028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22FA35C8-856D-466F-ACBD-3DA68099C0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87BB934-E8C8-4A26-BC5F-D243CAB2943F}">
  <ds:schemaRefs>
    <ds:schemaRef ds:uri="6a164dda-3779-4169-b957-e287451f6523"/>
    <ds:schemaRef ds:uri="16e4a17f-b58f-49a6-b265-b8518cba4c1e"/>
    <ds:schemaRef ds:uri="http://schemas.microsoft.com/office/infopath/2007/PartnerControls"/>
    <ds:schemaRef ds:uri="2072d90c-a4cb-4e9a-9b13-49ee20f53872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re-Langton</dc:creator>
  <cp:keywords/>
  <dc:description/>
  <cp:lastModifiedBy>Georgia Gore-Langton</cp:lastModifiedBy>
  <cp:revision>1</cp:revision>
  <dcterms:created xsi:type="dcterms:W3CDTF">2022-08-30T09:33:00Z</dcterms:created>
  <dcterms:modified xsi:type="dcterms:W3CDTF">2022-08-3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389FC155E35C44B585678C4A9AE849</vt:lpwstr>
  </property>
</Properties>
</file>